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453B" w:rsidRDefault="009E453B">
      <w:pPr>
        <w:rPr>
          <w:i/>
          <w:u w:val="single"/>
        </w:rPr>
      </w:pPr>
      <w:r>
        <w:rPr>
          <w:i/>
          <w:u w:val="single"/>
        </w:rPr>
        <w:t>Supplementary Figure 1: Correlations between accuracy on trials of the task and the psycholinguistic predictors and patient performance indices</w:t>
      </w:r>
    </w:p>
    <w:p w:rsidR="009E453B" w:rsidRPr="009E453B" w:rsidRDefault="009E453B">
      <w:pPr>
        <w:rPr>
          <w:i/>
          <w:u w:val="single"/>
        </w:rPr>
      </w:pPr>
    </w:p>
    <w:p w:rsidR="0062602D" w:rsidRDefault="009E453B">
      <w:bookmarkStart w:id="0" w:name="_GoBack"/>
      <w:r>
        <w:rPr>
          <w:noProof/>
          <w:lang w:eastAsia="en-GB"/>
        </w:rPr>
        <w:drawing>
          <wp:inline distT="0" distB="0" distL="0" distR="0" wp14:anchorId="1241D249">
            <wp:extent cx="5833270" cy="745928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142" cy="7466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sectPr w:rsidR="006260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53B"/>
    <w:rsid w:val="005F4F74"/>
    <w:rsid w:val="0062602D"/>
    <w:rsid w:val="00984B06"/>
    <w:rsid w:val="009E453B"/>
    <w:rsid w:val="00D7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30FF3"/>
  <w15:chartTrackingRefBased/>
  <w15:docId w15:val="{135A9713-F2DD-4629-B69D-1A25B0CF1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6</Characters>
  <Application>Microsoft Office Word</Application>
  <DocSecurity>0</DocSecurity>
  <Lines>1</Lines>
  <Paragraphs>1</Paragraphs>
  <ScaleCrop>false</ScaleCrop>
  <Company>University of Edinburgh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 Paul</dc:creator>
  <cp:keywords/>
  <dc:description/>
  <cp:lastModifiedBy>HOFFMAN Paul</cp:lastModifiedBy>
  <cp:revision>1</cp:revision>
  <dcterms:created xsi:type="dcterms:W3CDTF">2018-02-15T16:45:00Z</dcterms:created>
  <dcterms:modified xsi:type="dcterms:W3CDTF">2018-02-15T16:46:00Z</dcterms:modified>
</cp:coreProperties>
</file>